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9C360" w14:textId="5A411F35" w:rsidR="003A25E4" w:rsidRDefault="003A25E4" w:rsidP="003A25E4">
      <w:pPr>
        <w:spacing w:line="480" w:lineRule="auto"/>
        <w:rPr>
          <w:b/>
        </w:rPr>
      </w:pPr>
      <w:r w:rsidRPr="00750935">
        <w:rPr>
          <w:b/>
        </w:rPr>
        <w:t xml:space="preserve">S </w:t>
      </w:r>
      <w:r>
        <w:rPr>
          <w:b/>
        </w:rPr>
        <w:t>7</w:t>
      </w:r>
      <w:r>
        <w:rPr>
          <w:b/>
        </w:rPr>
        <w:t xml:space="preserve"> Table</w:t>
      </w:r>
      <w:bookmarkStart w:id="0" w:name="_GoBack"/>
      <w:bookmarkEnd w:id="0"/>
      <w:r w:rsidRPr="00750935">
        <w:rPr>
          <w:b/>
        </w:rPr>
        <w:t xml:space="preserve">. Descriptive statistics </w:t>
      </w:r>
      <w:r>
        <w:rPr>
          <w:b/>
        </w:rPr>
        <w:t>before</w:t>
      </w:r>
      <w:r w:rsidRPr="00750935">
        <w:rPr>
          <w:b/>
        </w:rPr>
        <w:t xml:space="preserve"> matching for Quartile </w:t>
      </w:r>
      <w:r>
        <w:rPr>
          <w:b/>
        </w:rPr>
        <w:t>4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180"/>
        <w:gridCol w:w="1560"/>
        <w:gridCol w:w="1960"/>
        <w:gridCol w:w="1127"/>
        <w:gridCol w:w="1240"/>
      </w:tblGrid>
      <w:tr w:rsidR="003A25E4" w14:paraId="056AB0E9" w14:textId="77777777" w:rsidTr="00934A1D">
        <w:trPr>
          <w:trHeight w:val="320"/>
          <w:tblHeader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0DB8" w14:textId="77777777" w:rsidR="003A25E4" w:rsidRDefault="003A25E4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2F7F" w14:textId="77777777" w:rsidR="003A25E4" w:rsidRDefault="003A25E4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oking avera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0B4F" w14:textId="77777777" w:rsidR="003A25E4" w:rsidRDefault="003A25E4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n-smoking a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85F5" w14:textId="77777777" w:rsidR="003A25E4" w:rsidRDefault="003A25E4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probabi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BA94" w14:textId="77777777" w:rsidR="003A25E4" w:rsidRDefault="003A25E4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-probability</w:t>
            </w:r>
          </w:p>
        </w:tc>
      </w:tr>
      <w:tr w:rsidR="003A25E4" w14:paraId="27C6686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98C2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pensity 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3A9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C2B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B70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456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315D440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AF36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Age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520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3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C536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1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98D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9D9B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</w:tr>
      <w:tr w:rsidR="003A25E4" w14:paraId="1969511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E95B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Schoo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2AF6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169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053C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7DA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045C366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DE9C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0A66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AB1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835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EB49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6F546D1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A997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EB1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6DA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790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48E6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729700E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7E93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984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E110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E86C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5E43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75F3025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E86C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36B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451A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A24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6198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59044CB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F89B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0CA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35CB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8AA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332F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7BC971D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F77B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F71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6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D2D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953C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FB8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69E887F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3D96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loured  HH 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>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A6B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B03D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E92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7014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7BBE19A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846C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EDB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8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4E16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7C34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CB6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6436B4C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7FB8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9946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5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EDB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824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DBF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2FBE1A4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F21E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33FA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6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D7C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5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FFC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795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5</w:t>
            </w:r>
          </w:p>
        </w:tc>
      </w:tr>
      <w:tr w:rsidR="003A25E4" w14:paraId="7CB3932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0D69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lack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3E46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6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E80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5F1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C94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7DFE333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DC2B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1C7C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AA1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4DE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B7E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4E63FC4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DF01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White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FB1D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8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418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C88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15B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04FC1AA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E240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emale Head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9EA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5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014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2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B27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8FD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0C16139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2428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ED0C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A904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FF7A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E34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715F8BD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E71D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0EEA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F68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A85A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575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778C849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35EF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08E4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B81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4894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3EE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6D1E8DC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BE44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2B1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086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964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0E1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30BCF8E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DE91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4C7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8C9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384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B0EB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4A52B56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34A5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Adult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746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AB2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A3D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B96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779F6E2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F685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339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270D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14C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2E9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7FEE633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2A62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C57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8A1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9E7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2C5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0CD54A7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0081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58A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38B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9ED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A08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1</w:t>
            </w:r>
          </w:p>
        </w:tc>
      </w:tr>
      <w:tr w:rsidR="003A25E4" w14:paraId="2D1DD8E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949E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713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936A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1F2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E640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8</w:t>
            </w:r>
          </w:p>
        </w:tc>
      </w:tr>
      <w:tr w:rsidR="003A25E4" w14:paraId="0C328CD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E8FB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DCB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67B6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A33B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00C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</w:tr>
      <w:tr w:rsidR="003A25E4" w14:paraId="1669B70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DC16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E74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338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DC3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099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4</w:t>
            </w:r>
          </w:p>
        </w:tc>
      </w:tr>
      <w:tr w:rsidR="003A25E4" w14:paraId="75469EF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7056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7E5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B2A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B61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3D8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04</w:t>
            </w:r>
          </w:p>
        </w:tc>
      </w:tr>
      <w:tr w:rsidR="003A25E4" w14:paraId="16AF2A3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312B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0FC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C78A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E434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8E6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A25E4" w14:paraId="3CBC46C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F11A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50DB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B64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928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DD6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</w:tr>
      <w:tr w:rsidR="003A25E4" w14:paraId="3EBD152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21E2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94CB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2AB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180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A55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9</w:t>
            </w:r>
          </w:p>
        </w:tc>
      </w:tr>
      <w:tr w:rsidR="003A25E4" w14:paraId="65A8434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5567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a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14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701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30D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A0EC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7746780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7720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We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BDEB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E286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0CB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A0D2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279C210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4371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ern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333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DE22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2A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CF5E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2FD85EC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58F2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0D5D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6D44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CAA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59BC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5C6E901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F90D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wa-Zulu Na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36F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B53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046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B6B2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1542BEF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DDB7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west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70E6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02F8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AEA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E5E1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7070414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7FA5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BC54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9EC3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53D1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3C83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3853D55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633D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pumulang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ED3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E01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E53E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6F83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24C79BA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97BD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E52F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066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9575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5C87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A25E4" w14:paraId="0D60357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619B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4349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2867" w14:textId="77777777" w:rsidR="003A25E4" w:rsidRDefault="003A25E4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CBEF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8BD4" w14:textId="77777777" w:rsidR="003A25E4" w:rsidRDefault="003A25E4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3EEFA37E" w14:textId="77777777" w:rsidR="003A25E4" w:rsidRDefault="003A25E4" w:rsidP="003A25E4">
      <w:pPr>
        <w:spacing w:line="480" w:lineRule="auto"/>
        <w:rPr>
          <w:b/>
        </w:rPr>
      </w:pPr>
    </w:p>
    <w:p w14:paraId="54E48B3D" w14:textId="6A9D3062" w:rsidR="00AD3372" w:rsidRPr="003A25E4" w:rsidRDefault="003A25E4" w:rsidP="003A25E4"/>
    <w:sectPr w:rsidR="00AD3372" w:rsidRPr="003A25E4" w:rsidSect="00A81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F5"/>
    <w:rsid w:val="00300148"/>
    <w:rsid w:val="003A25E4"/>
    <w:rsid w:val="003A5012"/>
    <w:rsid w:val="00482CA4"/>
    <w:rsid w:val="006C7313"/>
    <w:rsid w:val="006D3F0E"/>
    <w:rsid w:val="008428A6"/>
    <w:rsid w:val="00871553"/>
    <w:rsid w:val="008C6E35"/>
    <w:rsid w:val="00974A06"/>
    <w:rsid w:val="00980422"/>
    <w:rsid w:val="00A81DBB"/>
    <w:rsid w:val="00AF5181"/>
    <w:rsid w:val="00B828F0"/>
    <w:rsid w:val="00B86380"/>
    <w:rsid w:val="00E008F5"/>
    <w:rsid w:val="00FB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2F59"/>
  <w15:chartTrackingRefBased/>
  <w15:docId w15:val="{723B9E51-E29A-D742-82B9-EF4388EF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wa, Grieve</dc:creator>
  <cp:keywords/>
  <dc:description/>
  <cp:lastModifiedBy>Chelwa, Grieve</cp:lastModifiedBy>
  <cp:revision>2</cp:revision>
  <dcterms:created xsi:type="dcterms:W3CDTF">2019-07-02T20:01:00Z</dcterms:created>
  <dcterms:modified xsi:type="dcterms:W3CDTF">2019-07-02T20:01:00Z</dcterms:modified>
</cp:coreProperties>
</file>